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bidi w:val="0"/>
        <w:rPr>
          <w:rFonts w:hint="eastAsia"/>
          <w:lang w:val="en-US"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Table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eastAsia="宋体" w:cs="Times New Roman"/>
          <w:sz w:val="24"/>
          <w:szCs w:val="24"/>
          <w:lang w:val="en-US" w:eastAsia="zh-CN"/>
        </w:rPr>
        <w:t>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op 10 Hub genes in the PPI network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930"/>
        <w:gridCol w:w="1690"/>
        <w:gridCol w:w="1770"/>
        <w:gridCol w:w="1470"/>
        <w:gridCol w:w="16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gory</w:t>
            </w:r>
          </w:p>
        </w:tc>
        <w:tc>
          <w:tcPr>
            <w:tcW w:w="8533" w:type="dxa"/>
            <w:gridSpan w:val="5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k methods in CytoHubb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ree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N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N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N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N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TPN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T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T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T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CK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C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TPN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TPN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TPN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T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TPN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C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CK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B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0L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B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B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0LG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B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0L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0L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0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TGA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TGA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Y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Y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TGA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TGA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Y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Y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Y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TG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AD3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P1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F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2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primers of all gene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4204"/>
        <w:gridCol w:w="40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</w:t>
            </w:r>
          </w:p>
        </w:tc>
        <w:tc>
          <w:tcPr>
            <w:tcW w:w="333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33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MGA1P4</w:t>
            </w:r>
          </w:p>
        </w:tc>
        <w:tc>
          <w:tcPr>
            <w:tcW w:w="33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CACCCTCCTCCACTGTCCTG</w:t>
            </w:r>
          </w:p>
        </w:tc>
        <w:tc>
          <w:tcPr>
            <w:tcW w:w="33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TCCTGCTTTGTTTCCTGT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5orf6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GATGCCAAACACAGACCCACT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AATCACAACGCAGCA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148477.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GAGGAAGTGGAGGCTGAGTG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GGAAGAGCACGCAG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PDH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CCGTCAAGGCTGAGAAC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TGAAGACGCCAGTGGA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bookmarkStart w:id="0" w:name="_GoBack"/>
      <w:bookmarkEnd w:id="0"/>
    </w:p>
    <w:p>
      <w:pPr>
        <w:keepNext/>
        <w:rPr>
          <w:rFonts w:hint="eastAsia" w:eastAsia="宋体" w:cs="Times New Roman"/>
          <w:szCs w:val="24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C405A0"/>
    <w:rsid w:val="0B907F82"/>
    <w:rsid w:val="24607389"/>
    <w:rsid w:val="38C033A5"/>
    <w:rsid w:val="57981E88"/>
    <w:rsid w:val="57C855F5"/>
    <w:rsid w:val="673763AF"/>
    <w:rsid w:val="7F4C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649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奶味香蕉</cp:lastModifiedBy>
  <cp:lastPrinted>2013-10-03T12:51:00Z</cp:lastPrinted>
  <dcterms:modified xsi:type="dcterms:W3CDTF">2022-02-10T18:24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BB3E868FF2843BEBEFC5C2E6A3108D1</vt:lpwstr>
  </property>
</Properties>
</file>